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02BAB" w14:textId="1E3CD45A" w:rsidR="008F66D4" w:rsidRPr="00E557F3" w:rsidRDefault="00EF7416" w:rsidP="008F66D4">
      <w:pPr>
        <w:spacing w:after="0" w:line="240" w:lineRule="auto"/>
        <w:contextualSpacing/>
        <w:rPr>
          <w:rFonts w:cstheme="minorHAnsi"/>
        </w:rPr>
      </w:pPr>
      <w:r w:rsidRPr="00E557F3">
        <w:rPr>
          <w:rFonts w:cstheme="minorHAnsi"/>
          <w:b/>
          <w:bCs/>
        </w:rPr>
        <w:t>DOCUMENT REVIEW</w:t>
      </w:r>
    </w:p>
    <w:p w14:paraId="2BF82A58" w14:textId="1A7E8FBD" w:rsidR="008F66D4" w:rsidRPr="00E557F3" w:rsidRDefault="008F66D4" w:rsidP="008F66D4">
      <w:pPr>
        <w:spacing w:after="0" w:line="240" w:lineRule="auto"/>
        <w:contextualSpacing/>
        <w:rPr>
          <w:rFonts w:cstheme="minorHAnsi"/>
        </w:rPr>
      </w:pPr>
      <w:r w:rsidRPr="00E557F3">
        <w:rPr>
          <w:rFonts w:cstheme="minorHAnsi"/>
        </w:rPr>
        <w:t xml:space="preserve">The principal investigator will </w:t>
      </w:r>
      <w:r w:rsidR="00D84D3F">
        <w:rPr>
          <w:rFonts w:cstheme="minorHAnsi"/>
        </w:rPr>
        <w:t xml:space="preserve">review </w:t>
      </w:r>
      <w:r w:rsidR="00B6021D">
        <w:rPr>
          <w:rFonts w:cstheme="minorHAnsi"/>
        </w:rPr>
        <w:t xml:space="preserve">materials posted on government department or agency websites related to documentation </w:t>
      </w:r>
      <w:r w:rsidR="006966C5">
        <w:rPr>
          <w:rFonts w:cstheme="minorHAnsi"/>
        </w:rPr>
        <w:t>and recording practices. For any</w:t>
      </w:r>
      <w:r w:rsidR="00F13237">
        <w:rPr>
          <w:rFonts w:cstheme="minorHAnsi"/>
        </w:rPr>
        <w:t xml:space="preserve"> participating agencies, these documents will be requested</w:t>
      </w:r>
      <w:r w:rsidRPr="00E557F3">
        <w:rPr>
          <w:rFonts w:cstheme="minorHAnsi"/>
        </w:rPr>
        <w:t xml:space="preserve"> for the document review component. This list may be updated to include documents or training identified during focus groups/interviews.</w:t>
      </w:r>
    </w:p>
    <w:p w14:paraId="6A7D4908" w14:textId="77777777" w:rsidR="008F66D4" w:rsidRPr="00E557F3" w:rsidRDefault="008F66D4" w:rsidP="008F66D4">
      <w:pPr>
        <w:spacing w:after="0" w:line="240" w:lineRule="auto"/>
        <w:contextualSpacing/>
        <w:rPr>
          <w:rFonts w:cstheme="minorHAnsi"/>
        </w:rPr>
      </w:pPr>
    </w:p>
    <w:p w14:paraId="6367BAA7" w14:textId="77777777" w:rsidR="008F66D4" w:rsidRPr="00E557F3" w:rsidRDefault="008F66D4" w:rsidP="008F66D4">
      <w:pPr>
        <w:spacing w:after="0" w:line="240" w:lineRule="auto"/>
        <w:contextualSpacing/>
        <w:rPr>
          <w:rFonts w:cstheme="minorHAnsi"/>
        </w:rPr>
      </w:pPr>
      <w:r w:rsidRPr="00E557F3">
        <w:rPr>
          <w:rFonts w:cstheme="minorHAnsi"/>
        </w:rPr>
        <w:t>In the meetings with the agency’s main contact person, they will be asked:</w:t>
      </w:r>
    </w:p>
    <w:p w14:paraId="1D709773" w14:textId="77777777" w:rsidR="008F66D4" w:rsidRPr="00E557F3" w:rsidRDefault="008F66D4" w:rsidP="008F66D4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E557F3">
        <w:rPr>
          <w:rFonts w:cstheme="minorHAnsi"/>
        </w:rPr>
        <w:t>What is the database system that is used to track client information?</w:t>
      </w:r>
    </w:p>
    <w:p w14:paraId="036ED725" w14:textId="77777777" w:rsidR="008F66D4" w:rsidRPr="00E557F3" w:rsidRDefault="008F66D4" w:rsidP="008F66D4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E557F3">
        <w:rPr>
          <w:rFonts w:cstheme="minorHAnsi"/>
        </w:rPr>
        <w:t xml:space="preserve">Is there a codebook available (description of variables to collect)? Training guide for employees involved in data </w:t>
      </w:r>
      <w:proofErr w:type="gramStart"/>
      <w:r w:rsidRPr="00E557F3">
        <w:rPr>
          <w:rFonts w:cstheme="minorHAnsi"/>
        </w:rPr>
        <w:t>collection?</w:t>
      </w:r>
      <w:proofErr w:type="gramEnd"/>
      <w:r w:rsidRPr="00E557F3">
        <w:rPr>
          <w:rFonts w:cstheme="minorHAnsi"/>
        </w:rPr>
        <w:t xml:space="preserve"> What variables are mandatory or optional?</w:t>
      </w:r>
    </w:p>
    <w:p w14:paraId="4E405B0A" w14:textId="77777777" w:rsidR="008F66D4" w:rsidRPr="00E557F3" w:rsidRDefault="008F66D4" w:rsidP="008F66D4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E557F3">
        <w:rPr>
          <w:rFonts w:cstheme="minorHAnsi"/>
        </w:rPr>
        <w:t>Can you provide copies of recent reports that were generated using data from the child welfare datab</w:t>
      </w:r>
      <w:r>
        <w:rPr>
          <w:rFonts w:cstheme="minorHAnsi"/>
        </w:rPr>
        <w:t>a</w:t>
      </w:r>
      <w:r w:rsidRPr="00E557F3">
        <w:rPr>
          <w:rFonts w:cstheme="minorHAnsi"/>
        </w:rPr>
        <w:t>se?</w:t>
      </w:r>
    </w:p>
    <w:p w14:paraId="15F17C1B" w14:textId="77777777" w:rsidR="008F66D4" w:rsidRPr="00E557F3" w:rsidRDefault="008F66D4" w:rsidP="008F66D4">
      <w:pPr>
        <w:pStyle w:val="ListParagraph"/>
        <w:numPr>
          <w:ilvl w:val="0"/>
          <w:numId w:val="4"/>
        </w:numPr>
        <w:spacing w:after="0" w:line="240" w:lineRule="auto"/>
        <w:rPr>
          <w:rFonts w:cstheme="minorHAnsi"/>
        </w:rPr>
      </w:pPr>
      <w:r w:rsidRPr="00E557F3">
        <w:rPr>
          <w:rFonts w:cstheme="minorHAnsi"/>
        </w:rPr>
        <w:t>Can you share any documents/forms (digital or paper) that staff frequently use that are entered into the database later? Probe about documents mentioned in focus groups and/or interviews.</w:t>
      </w:r>
    </w:p>
    <w:p w14:paraId="419A3A12" w14:textId="1368B8AA" w:rsidR="00ED28A0" w:rsidRPr="00F13237" w:rsidRDefault="00ED28A0">
      <w:pPr>
        <w:rPr>
          <w:rFonts w:ascii="Helvetica Neue" w:hAnsi="Helvetica Neue" w:cs="Helvetica Neue"/>
          <w:color w:val="000000"/>
          <w:lang w:val="en-US"/>
        </w:rPr>
      </w:pPr>
    </w:p>
    <w:sectPr w:rsidR="00ED28A0" w:rsidRPr="00F13237" w:rsidSect="00143F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36440"/>
    <w:multiLevelType w:val="multilevel"/>
    <w:tmpl w:val="53C0667E"/>
    <w:lvl w:ilvl="0">
      <w:start w:val="2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5D5697A"/>
    <w:multiLevelType w:val="hybridMultilevel"/>
    <w:tmpl w:val="6E6217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2D6A33"/>
    <w:multiLevelType w:val="multilevel"/>
    <w:tmpl w:val="455666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B6257A7"/>
    <w:multiLevelType w:val="hybridMultilevel"/>
    <w:tmpl w:val="345E64D6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4" w15:restartNumberingAfterBreak="0">
    <w:nsid w:val="0C0F4208"/>
    <w:multiLevelType w:val="multilevel"/>
    <w:tmpl w:val="455666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D02282A"/>
    <w:multiLevelType w:val="hybridMultilevel"/>
    <w:tmpl w:val="E0548164"/>
    <w:lvl w:ilvl="0" w:tplc="C92E8258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6" w15:restartNumberingAfterBreak="0">
    <w:nsid w:val="15FA3C16"/>
    <w:multiLevelType w:val="multilevel"/>
    <w:tmpl w:val="C2FE0F00"/>
    <w:lvl w:ilvl="0">
      <w:start w:val="2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65744E3"/>
    <w:multiLevelType w:val="multilevel"/>
    <w:tmpl w:val="455666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8ED3F8D"/>
    <w:multiLevelType w:val="multilevel"/>
    <w:tmpl w:val="79B813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303C3957"/>
    <w:multiLevelType w:val="hybridMultilevel"/>
    <w:tmpl w:val="1A28F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BC48D9"/>
    <w:multiLevelType w:val="multilevel"/>
    <w:tmpl w:val="FBB4E304"/>
    <w:lvl w:ilvl="0">
      <w:start w:val="2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7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3E44677F"/>
    <w:multiLevelType w:val="multilevel"/>
    <w:tmpl w:val="99CA7C02"/>
    <w:lvl w:ilvl="0">
      <w:start w:val="2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7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45976CD0"/>
    <w:multiLevelType w:val="multilevel"/>
    <w:tmpl w:val="645A26E2"/>
    <w:lvl w:ilvl="0">
      <w:start w:val="2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6A0A5AE4"/>
    <w:multiLevelType w:val="multilevel"/>
    <w:tmpl w:val="455666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7AE03A27"/>
    <w:multiLevelType w:val="multilevel"/>
    <w:tmpl w:val="455666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7D087F59"/>
    <w:multiLevelType w:val="multilevel"/>
    <w:tmpl w:val="7A523266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77025879">
    <w:abstractNumId w:val="14"/>
  </w:num>
  <w:num w:numId="2" w16cid:durableId="397555905">
    <w:abstractNumId w:val="2"/>
  </w:num>
  <w:num w:numId="3" w16cid:durableId="284434290">
    <w:abstractNumId w:val="5"/>
  </w:num>
  <w:num w:numId="4" w16cid:durableId="573471334">
    <w:abstractNumId w:val="4"/>
  </w:num>
  <w:num w:numId="5" w16cid:durableId="1758096107">
    <w:abstractNumId w:val="15"/>
  </w:num>
  <w:num w:numId="6" w16cid:durableId="2008434785">
    <w:abstractNumId w:val="12"/>
  </w:num>
  <w:num w:numId="7" w16cid:durableId="1777479291">
    <w:abstractNumId w:val="6"/>
  </w:num>
  <w:num w:numId="8" w16cid:durableId="849834696">
    <w:abstractNumId w:val="0"/>
  </w:num>
  <w:num w:numId="9" w16cid:durableId="1616979960">
    <w:abstractNumId w:val="10"/>
  </w:num>
  <w:num w:numId="10" w16cid:durableId="1787697831">
    <w:abstractNumId w:val="11"/>
  </w:num>
  <w:num w:numId="11" w16cid:durableId="140926328">
    <w:abstractNumId w:val="1"/>
  </w:num>
  <w:num w:numId="12" w16cid:durableId="221067989">
    <w:abstractNumId w:val="9"/>
  </w:num>
  <w:num w:numId="13" w16cid:durableId="544372964">
    <w:abstractNumId w:val="3"/>
  </w:num>
  <w:num w:numId="14" w16cid:durableId="1662584441">
    <w:abstractNumId w:val="8"/>
  </w:num>
  <w:num w:numId="15" w16cid:durableId="753890886">
    <w:abstractNumId w:val="13"/>
  </w:num>
  <w:num w:numId="16" w16cid:durableId="3015047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6D4"/>
    <w:rsid w:val="0003468D"/>
    <w:rsid w:val="000358B4"/>
    <w:rsid w:val="000364E4"/>
    <w:rsid w:val="000457C0"/>
    <w:rsid w:val="000637D4"/>
    <w:rsid w:val="00086BA4"/>
    <w:rsid w:val="00093D65"/>
    <w:rsid w:val="00094429"/>
    <w:rsid w:val="00095393"/>
    <w:rsid w:val="000A260B"/>
    <w:rsid w:val="00106C5F"/>
    <w:rsid w:val="00126D79"/>
    <w:rsid w:val="00132911"/>
    <w:rsid w:val="00135713"/>
    <w:rsid w:val="0014096C"/>
    <w:rsid w:val="00142695"/>
    <w:rsid w:val="00143FDD"/>
    <w:rsid w:val="00145D08"/>
    <w:rsid w:val="00151BCA"/>
    <w:rsid w:val="00163BE4"/>
    <w:rsid w:val="00170717"/>
    <w:rsid w:val="00177A33"/>
    <w:rsid w:val="001B2ECE"/>
    <w:rsid w:val="001B46D8"/>
    <w:rsid w:val="001C42EF"/>
    <w:rsid w:val="001F00E0"/>
    <w:rsid w:val="001F3519"/>
    <w:rsid w:val="002132B4"/>
    <w:rsid w:val="00213438"/>
    <w:rsid w:val="002249E5"/>
    <w:rsid w:val="0022702A"/>
    <w:rsid w:val="0024549E"/>
    <w:rsid w:val="00247BDD"/>
    <w:rsid w:val="002518F3"/>
    <w:rsid w:val="002666AA"/>
    <w:rsid w:val="002724B2"/>
    <w:rsid w:val="00275749"/>
    <w:rsid w:val="00277794"/>
    <w:rsid w:val="002A5FF2"/>
    <w:rsid w:val="002E7AD5"/>
    <w:rsid w:val="002F0699"/>
    <w:rsid w:val="00305940"/>
    <w:rsid w:val="0035633A"/>
    <w:rsid w:val="00357A09"/>
    <w:rsid w:val="0038211E"/>
    <w:rsid w:val="003869B2"/>
    <w:rsid w:val="00393B68"/>
    <w:rsid w:val="003C5925"/>
    <w:rsid w:val="003C6055"/>
    <w:rsid w:val="003C74CE"/>
    <w:rsid w:val="004011FC"/>
    <w:rsid w:val="00404518"/>
    <w:rsid w:val="0040546F"/>
    <w:rsid w:val="00417A0F"/>
    <w:rsid w:val="0043151E"/>
    <w:rsid w:val="0044564D"/>
    <w:rsid w:val="00466579"/>
    <w:rsid w:val="00486158"/>
    <w:rsid w:val="004B5267"/>
    <w:rsid w:val="004C41C9"/>
    <w:rsid w:val="004F4E9C"/>
    <w:rsid w:val="005348A3"/>
    <w:rsid w:val="005410C0"/>
    <w:rsid w:val="00547FCA"/>
    <w:rsid w:val="00570A27"/>
    <w:rsid w:val="00582CCC"/>
    <w:rsid w:val="00586E43"/>
    <w:rsid w:val="00592C9E"/>
    <w:rsid w:val="005A25F5"/>
    <w:rsid w:val="005E33FC"/>
    <w:rsid w:val="005F0341"/>
    <w:rsid w:val="005F103E"/>
    <w:rsid w:val="005F3420"/>
    <w:rsid w:val="00623ABD"/>
    <w:rsid w:val="00630F9C"/>
    <w:rsid w:val="0064687B"/>
    <w:rsid w:val="00684548"/>
    <w:rsid w:val="00693BC6"/>
    <w:rsid w:val="006966C5"/>
    <w:rsid w:val="006A500E"/>
    <w:rsid w:val="006C68E7"/>
    <w:rsid w:val="006F5551"/>
    <w:rsid w:val="006F5A0A"/>
    <w:rsid w:val="00707D8D"/>
    <w:rsid w:val="00714B9E"/>
    <w:rsid w:val="00747614"/>
    <w:rsid w:val="007532BC"/>
    <w:rsid w:val="00753F7B"/>
    <w:rsid w:val="00780AB2"/>
    <w:rsid w:val="00784BFE"/>
    <w:rsid w:val="00785ED6"/>
    <w:rsid w:val="0079402C"/>
    <w:rsid w:val="00795D44"/>
    <w:rsid w:val="007A6DFD"/>
    <w:rsid w:val="007B757A"/>
    <w:rsid w:val="007C249E"/>
    <w:rsid w:val="007E1A02"/>
    <w:rsid w:val="007E51F8"/>
    <w:rsid w:val="007F164B"/>
    <w:rsid w:val="0081387F"/>
    <w:rsid w:val="00813E78"/>
    <w:rsid w:val="008255C3"/>
    <w:rsid w:val="00825AB8"/>
    <w:rsid w:val="00841D81"/>
    <w:rsid w:val="008426EB"/>
    <w:rsid w:val="00852498"/>
    <w:rsid w:val="00854732"/>
    <w:rsid w:val="008851E8"/>
    <w:rsid w:val="008876C1"/>
    <w:rsid w:val="00892D72"/>
    <w:rsid w:val="008A658E"/>
    <w:rsid w:val="008F587A"/>
    <w:rsid w:val="008F66D4"/>
    <w:rsid w:val="008F71F6"/>
    <w:rsid w:val="009076CD"/>
    <w:rsid w:val="00907978"/>
    <w:rsid w:val="00917338"/>
    <w:rsid w:val="00930CFD"/>
    <w:rsid w:val="00931789"/>
    <w:rsid w:val="009379F8"/>
    <w:rsid w:val="00953510"/>
    <w:rsid w:val="0096299E"/>
    <w:rsid w:val="00997B64"/>
    <w:rsid w:val="009A6A56"/>
    <w:rsid w:val="009D77B9"/>
    <w:rsid w:val="009F2105"/>
    <w:rsid w:val="00A03322"/>
    <w:rsid w:val="00A0440D"/>
    <w:rsid w:val="00A21BA6"/>
    <w:rsid w:val="00A26CFB"/>
    <w:rsid w:val="00A50AB9"/>
    <w:rsid w:val="00A80710"/>
    <w:rsid w:val="00A84310"/>
    <w:rsid w:val="00AA42AC"/>
    <w:rsid w:val="00AC0FBA"/>
    <w:rsid w:val="00AD4986"/>
    <w:rsid w:val="00AD6CEB"/>
    <w:rsid w:val="00AF2D73"/>
    <w:rsid w:val="00B07F3E"/>
    <w:rsid w:val="00B10DE4"/>
    <w:rsid w:val="00B21588"/>
    <w:rsid w:val="00B35414"/>
    <w:rsid w:val="00B3555A"/>
    <w:rsid w:val="00B54719"/>
    <w:rsid w:val="00B6021D"/>
    <w:rsid w:val="00B636F1"/>
    <w:rsid w:val="00B81B40"/>
    <w:rsid w:val="00B9453F"/>
    <w:rsid w:val="00BC037E"/>
    <w:rsid w:val="00BC044F"/>
    <w:rsid w:val="00BD2C0C"/>
    <w:rsid w:val="00C34AFA"/>
    <w:rsid w:val="00C473DE"/>
    <w:rsid w:val="00C4749D"/>
    <w:rsid w:val="00C51741"/>
    <w:rsid w:val="00C523FF"/>
    <w:rsid w:val="00C554C3"/>
    <w:rsid w:val="00C6606D"/>
    <w:rsid w:val="00C66A8B"/>
    <w:rsid w:val="00C8702F"/>
    <w:rsid w:val="00C96D35"/>
    <w:rsid w:val="00CB7D2C"/>
    <w:rsid w:val="00CF77E4"/>
    <w:rsid w:val="00D052FE"/>
    <w:rsid w:val="00D17E1D"/>
    <w:rsid w:val="00D304E0"/>
    <w:rsid w:val="00D31F8F"/>
    <w:rsid w:val="00D43209"/>
    <w:rsid w:val="00D50C73"/>
    <w:rsid w:val="00D5474A"/>
    <w:rsid w:val="00D56485"/>
    <w:rsid w:val="00D84D3F"/>
    <w:rsid w:val="00DA6B49"/>
    <w:rsid w:val="00DA7281"/>
    <w:rsid w:val="00DB356E"/>
    <w:rsid w:val="00DB7D03"/>
    <w:rsid w:val="00DD2E1A"/>
    <w:rsid w:val="00DE7BA4"/>
    <w:rsid w:val="00E35C14"/>
    <w:rsid w:val="00E4592B"/>
    <w:rsid w:val="00E775D4"/>
    <w:rsid w:val="00EA0FC1"/>
    <w:rsid w:val="00ED28A0"/>
    <w:rsid w:val="00ED5940"/>
    <w:rsid w:val="00EF38A9"/>
    <w:rsid w:val="00EF7004"/>
    <w:rsid w:val="00EF7416"/>
    <w:rsid w:val="00EF78C6"/>
    <w:rsid w:val="00F01773"/>
    <w:rsid w:val="00F06F1F"/>
    <w:rsid w:val="00F13237"/>
    <w:rsid w:val="00F26F93"/>
    <w:rsid w:val="00F67FF3"/>
    <w:rsid w:val="00F72B82"/>
    <w:rsid w:val="00F77385"/>
    <w:rsid w:val="00F81ADC"/>
    <w:rsid w:val="00F833EC"/>
    <w:rsid w:val="00FA1198"/>
    <w:rsid w:val="00FA32E3"/>
    <w:rsid w:val="00FB3C4E"/>
    <w:rsid w:val="00FB6A74"/>
    <w:rsid w:val="121A5BEF"/>
    <w:rsid w:val="395568A3"/>
    <w:rsid w:val="3F3C447C"/>
    <w:rsid w:val="4C9DC1DA"/>
    <w:rsid w:val="5C42F58D"/>
    <w:rsid w:val="6AA91A9F"/>
    <w:rsid w:val="6B7FA134"/>
    <w:rsid w:val="78BAB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D8E19"/>
  <w15:chartTrackingRefBased/>
  <w15:docId w15:val="{71091523-57CD-4296-ABBA-6ECC9E195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6D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66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F71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71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71F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1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1F6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93BC6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354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541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53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9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9ae71620fb64f46848d734b813b5687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Policy, Planning and Management Strategies Directorate</TermName>
          <TermId xmlns="http://schemas.microsoft.com/office/infopath/2007/PartnerControls">19180c84-254c-42e6-a26f-61b51c2470bb</TermId>
        </TermInfo>
      </Terms>
    </k9ae71620fb64f46848d734b813b5687>
    <Case_x0020_Code xmlns="f4de791d-71e9-453a-84f5-64465da6bdc2">PHAC-PN-2024-000003</Case_x0020_Code>
    <l3f65e05b1d843caba2af52475971a50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2024-2025</TermName>
          <TermId xmlns="http://schemas.microsoft.com/office/infopath/2007/PartnerControls">a2c16f2c-fb35-450c-9ba2-c1b6a262e567</TermId>
        </TermInfo>
      </Terms>
    </l3f65e05b1d843caba2af52475971a50>
    <m9b671cd3f1f4c2789bf6e4f9fe3b0a5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Yes</TermName>
          <TermId xmlns="http://schemas.microsoft.com/office/infopath/2007/PartnerControls">83345ed4-1ce5-4482-8a6f-35cdf177c4de</TermId>
        </TermInfo>
      </Terms>
    </m9b671cd3f1f4c2789bf6e4f9fe3b0a5>
    <h081c3383653405194935089c86d6bc7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Generics</TermName>
          <TermId xmlns="http://schemas.microsoft.com/office/infopath/2007/PartnerControls">fac9bc0c-ec4e-4aa1-9821-491c24e3c165</TermId>
        </TermInfo>
      </Terms>
    </h081c3383653405194935089c86d6bc7>
    <k2aa6d8ccfb34d5294c62e9fc2588215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UNC</TermName>
          <TermId xmlns="http://schemas.microsoft.com/office/infopath/2007/PartnerControls">0d9ccdb0-03be-47e1-a8dc-cfc141ee1e4e</TermId>
        </TermInfo>
      </Terms>
    </k2aa6d8ccfb34d5294c62e9fc2588215>
    <TaxCatchAll xmlns="f4de791d-71e9-453a-84f5-64465da6bdc2">
      <Value>11</Value>
      <Value>8</Value>
      <Value>5</Value>
      <Value>3</Value>
      <Value>2</Value>
      <Value>1</Value>
    </TaxCatchAll>
    <n3ab70f913b14dcfbc79f3581b87a2e0 xmlns="f4de791d-71e9-453a-84f5-64465da6bdc2">
      <Terms xmlns="http://schemas.microsoft.com/office/infopath/2007/PartnerControls">
        <TermInfo xmlns="http://schemas.microsoft.com/office/infopath/2007/PartnerControls">
          <TermName xmlns="http://schemas.microsoft.com/office/infopath/2007/PartnerControls">Active</TermName>
          <TermId xmlns="http://schemas.microsoft.com/office/infopath/2007/PartnerControls">b3c4d83a-10bd-4776-b251-f379e1cb284c</TermId>
        </TermInfo>
      </Terms>
    </n3ab70f913b14dcfbc79f3581b87a2e0>
    <_dlc_DocId xmlns="66d738ab-5fd7-4c72-ad33-f20c7aabf39e">HC-CSB-439104134-2391</_dlc_DocId>
    <_dlc_DocIdUrl xmlns="66d738ab-5fd7-4c72-ad33-f20c7aabf39e">
      <Url>https://022gc.sharepoint.com/sites/HC-CSB-PPMSD-PMD/_layouts/15/DocIdRedir.aspx?ID=HC-CSB-439104134-2391</Url>
      <Description>HC-CSB-439104134-2391</Description>
    </_dlc_DocIdUr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Case Management" ma:contentTypeID="0x010100FC2F3C572DAA1840B4AF5AA9121C8D2913005F1CF1E31074E64C9E41E30D28F4AE20" ma:contentTypeVersion="4" ma:contentTypeDescription="Program: Generics, Activity: Case Management" ma:contentTypeScope="" ma:versionID="6941e61a6a6cd3076b694b79658d4c5a">
  <xsd:schema xmlns:xsd="http://www.w3.org/2001/XMLSchema" xmlns:xs="http://www.w3.org/2001/XMLSchema" xmlns:p="http://schemas.microsoft.com/office/2006/metadata/properties" xmlns:ns2="f4de791d-71e9-453a-84f5-64465da6bdc2" xmlns:ns3="66d738ab-5fd7-4c72-ad33-f20c7aabf39e" targetNamespace="http://schemas.microsoft.com/office/2006/metadata/properties" ma:root="true" ma:fieldsID="d2fd33dcfe6e0d935aa79ecd3aade7d2" ns2:_="" ns3:_="">
    <xsd:import namespace="f4de791d-71e9-453a-84f5-64465da6bdc2"/>
    <xsd:import namespace="66d738ab-5fd7-4c72-ad33-f20c7aabf39e"/>
    <xsd:element name="properties">
      <xsd:complexType>
        <xsd:sequence>
          <xsd:element name="documentManagement">
            <xsd:complexType>
              <xsd:all>
                <xsd:element ref="ns2:h081c3383653405194935089c86d6bc7" minOccurs="0"/>
                <xsd:element ref="ns2:TaxCatchAll" minOccurs="0"/>
                <xsd:element ref="ns2:TaxCatchAllLabel" minOccurs="0"/>
                <xsd:element ref="ns2:k9ae71620fb64f46848d734b813b5687" minOccurs="0"/>
                <xsd:element ref="ns2:Case_x0020_Code" minOccurs="0"/>
                <xsd:element ref="ns2:l3f65e05b1d843caba2af52475971a50" minOccurs="0"/>
                <xsd:element ref="ns2:k2aa6d8ccfb34d5294c62e9fc2588215" minOccurs="0"/>
                <xsd:element ref="ns2:m9b671cd3f1f4c2789bf6e4f9fe3b0a5" minOccurs="0"/>
                <xsd:element ref="ns2:n3ab70f913b14dcfbc79f3581b87a2e0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e791d-71e9-453a-84f5-64465da6bdc2" elementFormDefault="qualified">
    <xsd:import namespace="http://schemas.microsoft.com/office/2006/documentManagement/types"/>
    <xsd:import namespace="http://schemas.microsoft.com/office/infopath/2007/PartnerControls"/>
    <xsd:element name="h081c3383653405194935089c86d6bc7" ma:index="8" ma:taxonomy="true" ma:internalName="h081c3383653405194935089c86d6bc7" ma:taxonomyFieldName="Program" ma:displayName="Program" ma:default="" ma:fieldId="{1081c338-3653-4051-9493-5089c86d6bc7}" ma:sspId="46ddb0ec-cae1-4b94-bdc6-d5be94c72077" ma:termSetId="17a995cf-87de-414f-bce1-49ced79546af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d65c923e-7d46-4372-8e0b-ea802cdad511}" ma:internalName="TaxCatchAll" ma:showField="CatchAllData" ma:web="66d738ab-5fd7-4c72-ad33-f20c7aabf3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d65c923e-7d46-4372-8e0b-ea802cdad511}" ma:internalName="TaxCatchAllLabel" ma:readOnly="true" ma:showField="CatchAllDataLabel" ma:web="66d738ab-5fd7-4c72-ad33-f20c7aabf3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k9ae71620fb64f46848d734b813b5687" ma:index="12" ma:taxonomy="true" ma:internalName="k9ae71620fb64f46848d734b813b5687" ma:taxonomyFieldName="Accountability" ma:displayName="Accountability" ma:default="" ma:fieldId="{49ae7162-0fb6-4f46-848d-734b813b5687}" ma:sspId="46ddb0ec-cae1-4b94-bdc6-d5be94c72077" ma:termSetId="62fc53d1-d0ad-47b9-b4c2-95e661d14be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ase_x0020_Code" ma:index="14" nillable="true" ma:displayName="Case Code" ma:internalName="Case_x0020_Code">
      <xsd:simpleType>
        <xsd:restriction base="dms:Text">
          <xsd:maxLength value="255"/>
        </xsd:restriction>
      </xsd:simpleType>
    </xsd:element>
    <xsd:element name="l3f65e05b1d843caba2af52475971a50" ma:index="15" nillable="true" ma:taxonomy="true" ma:internalName="l3f65e05b1d843caba2af52475971a50" ma:taxonomyFieldName="Fiscal_x0020_Year" ma:displayName="Fiscal Year" ma:default="" ma:fieldId="{53f65e05-b1d8-43ca-ba2a-f52475971a50}" ma:sspId="46ddb0ec-cae1-4b94-bdc6-d5be94c72077" ma:termSetId="c5064d94-3f7e-4605-8ca2-eb2875f9b05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2aa6d8ccfb34d5294c62e9fc2588215" ma:index="17" nillable="true" ma:taxonomy="true" ma:internalName="k2aa6d8ccfb34d5294c62e9fc2588215" ma:taxonomyFieldName="Security_x0020_Level" ma:displayName="Security Level" ma:default="" ma:fieldId="{42aa6d8c-cfb3-4d52-94c6-2e9fc2588215}" ma:sspId="46ddb0ec-cae1-4b94-bdc6-d5be94c72077" ma:termSetId="0193ca93-d903-47d8-8a0b-c4b9fd9a85e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9b671cd3f1f4c2789bf6e4f9fe3b0a5" ma:index="19" nillable="true" ma:taxonomy="true" ma:internalName="m9b671cd3f1f4c2789bf6e4f9fe3b0a5" ma:taxonomyFieldName="Archival" ma:displayName="Archival" ma:default="" ma:fieldId="{69b671cd-3f1f-4c27-89bf-6e4f9fe3b0a5}" ma:sspId="46ddb0ec-cae1-4b94-bdc6-d5be94c72077" ma:termSetId="5097ba1d-474f-43d3-842e-6ba4c3466f0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3ab70f913b14dcfbc79f3581b87a2e0" ma:index="21" ma:taxonomy="true" ma:internalName="n3ab70f913b14dcfbc79f3581b87a2e0" ma:taxonomyFieldName="Document_x002d_Status" ma:displayName="Document-Status" ma:default="1;#Active|b3c4d83a-10bd-4776-b251-f379e1cb284c" ma:fieldId="{73ab70f9-13b1-4dcf-bc79-f3581b87a2e0}" ma:sspId="46ddb0ec-cae1-4b94-bdc6-d5be94c72077" ma:termSetId="921e2eeb-960a-4023-8d5a-b30a4f9d41ab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d738ab-5fd7-4c72-ad33-f20c7aabf39e" elementFormDefault="qualified">
    <xsd:import namespace="http://schemas.microsoft.com/office/2006/documentManagement/types"/>
    <xsd:import namespace="http://schemas.microsoft.com/office/infopath/2007/PartnerControls"/>
    <xsd:element name="_dlc_DocId" ma:index="23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2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25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haredContentType xmlns="Microsoft.SharePoint.Taxonomy.ContentTypeSync" SourceId="46ddb0ec-cae1-4b94-bdc6-d5be94c72077" ContentTypeId="0x010100FC2F3C572DAA1840B4AF5AA9121C8D2913" PreviousValue="false" LastSyncTimeStamp="2023-04-05T19:05:42.747Z"/>
</file>

<file path=customXml/itemProps1.xml><?xml version="1.0" encoding="utf-8"?>
<ds:datastoreItem xmlns:ds="http://schemas.openxmlformats.org/officeDocument/2006/customXml" ds:itemID="{6371C0D3-394B-42BD-95A6-630C2D69C727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4CFB0A6-0E7D-4183-8C71-E9A36A3966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79E4AC-381E-428F-9DCF-9BA97A0D2700}">
  <ds:schemaRefs>
    <ds:schemaRef ds:uri="http://schemas.microsoft.com/office/2006/metadata/properties"/>
    <ds:schemaRef ds:uri="http://schemas.microsoft.com/office/infopath/2007/PartnerControls"/>
    <ds:schemaRef ds:uri="f4de791d-71e9-453a-84f5-64465da6bdc2"/>
    <ds:schemaRef ds:uri="66d738ab-5fd7-4c72-ad33-f20c7aabf39e"/>
  </ds:schemaRefs>
</ds:datastoreItem>
</file>

<file path=customXml/itemProps4.xml><?xml version="1.0" encoding="utf-8"?>
<ds:datastoreItem xmlns:ds="http://schemas.openxmlformats.org/officeDocument/2006/customXml" ds:itemID="{7B04CD2F-5604-4C8F-9579-0E324F71D1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de791d-71e9-453a-84f5-64465da6bdc2"/>
    <ds:schemaRef ds:uri="66d738ab-5fd7-4c72-ad33-f20c7aabf3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D635772-5F91-4D71-A3BF-006B3518B9C3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Company>HC-PHAC - SC-ASPC</Company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ock, Nathaniel (PHAC/ASPC)</dc:creator>
  <cp:keywords/>
  <dc:description/>
  <cp:lastModifiedBy>Melody Morton Ninomiya</cp:lastModifiedBy>
  <cp:revision>3</cp:revision>
  <dcterms:created xsi:type="dcterms:W3CDTF">2024-06-27T13:44:00Z</dcterms:created>
  <dcterms:modified xsi:type="dcterms:W3CDTF">2024-06-27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2F3C572DAA1840B4AF5AA9121C8D2913005F1CF1E31074E64C9E41E30D28F4AE20</vt:lpwstr>
  </property>
  <property fmtid="{D5CDD505-2E9C-101B-9397-08002B2CF9AE}" pid="3" name="Archival">
    <vt:lpwstr>8;#Yes|83345ed4-1ce5-4482-8a6f-35cdf177c4de</vt:lpwstr>
  </property>
  <property fmtid="{D5CDD505-2E9C-101B-9397-08002B2CF9AE}" pid="4" name="Accountability">
    <vt:lpwstr>3;#Policy, Planning and Management Strategies Directorate|19180c84-254c-42e6-a26f-61b51c2470bb</vt:lpwstr>
  </property>
  <property fmtid="{D5CDD505-2E9C-101B-9397-08002B2CF9AE}" pid="5" name="Fiscal Year">
    <vt:lpwstr>11;#2024-2025|a2c16f2c-fb35-450c-9ba2-c1b6a262e567</vt:lpwstr>
  </property>
  <property fmtid="{D5CDD505-2E9C-101B-9397-08002B2CF9AE}" pid="6" name="Program">
    <vt:lpwstr>2;#Generics|fac9bc0c-ec4e-4aa1-9821-491c24e3c165</vt:lpwstr>
  </property>
  <property fmtid="{D5CDD505-2E9C-101B-9397-08002B2CF9AE}" pid="7" name="Document-Status">
    <vt:lpwstr>1;#Active|b3c4d83a-10bd-4776-b251-f379e1cb284c</vt:lpwstr>
  </property>
  <property fmtid="{D5CDD505-2E9C-101B-9397-08002B2CF9AE}" pid="8" name="Security Level">
    <vt:lpwstr>5;#UNC|0d9ccdb0-03be-47e1-a8dc-cfc141ee1e4e</vt:lpwstr>
  </property>
  <property fmtid="{D5CDD505-2E9C-101B-9397-08002B2CF9AE}" pid="9" name="_dlc_DocIdItemGuid">
    <vt:lpwstr>b9e333c2-6dd1-4160-864e-8d1d8dac7ca0</vt:lpwstr>
  </property>
</Properties>
</file>